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7DD" w:rsidRPr="002867DD" w:rsidRDefault="002867DD" w:rsidP="002867DD">
      <w:pPr>
        <w:keepNext/>
        <w:keepLines/>
        <w:tabs>
          <w:tab w:val="left" w:pos="284"/>
          <w:tab w:val="left" w:pos="425"/>
          <w:tab w:val="left" w:pos="624"/>
        </w:tabs>
        <w:suppressAutoHyphens/>
        <w:spacing w:before="120" w:after="60" w:line="340" w:lineRule="exact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2867DD">
        <w:rPr>
          <w:rFonts w:ascii="Calibri" w:eastAsia="Calibri" w:hAnsi="Calibri" w:cs="Calibri"/>
          <w:b/>
          <w:sz w:val="28"/>
          <w:szCs w:val="28"/>
          <w:lang w:val="en-US"/>
        </w:rPr>
        <w:t>Online resource 3</w:t>
      </w:r>
    </w:p>
    <w:p w:rsidR="002867DD" w:rsidRPr="002867DD" w:rsidRDefault="002867DD" w:rsidP="002867DD">
      <w:pPr>
        <w:keepNext/>
        <w:keepLines/>
        <w:tabs>
          <w:tab w:val="left" w:pos="284"/>
          <w:tab w:val="left" w:pos="425"/>
          <w:tab w:val="left" w:pos="624"/>
        </w:tabs>
        <w:suppressAutoHyphens/>
        <w:spacing w:before="120" w:after="60" w:line="340" w:lineRule="exact"/>
        <w:jc w:val="both"/>
        <w:rPr>
          <w:rFonts w:ascii="Calibri" w:eastAsia="Calibri" w:hAnsi="Calibri" w:cs="Times New Roman"/>
          <w:sz w:val="24"/>
          <w:lang w:val="en-US"/>
        </w:rPr>
      </w:pPr>
    </w:p>
    <w:p w:rsidR="002867DD" w:rsidRPr="002867DD" w:rsidRDefault="002867DD" w:rsidP="002867DD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2867DD">
        <w:rPr>
          <w:rFonts w:ascii="Calibri" w:eastAsia="Calibri" w:hAnsi="Calibri" w:cs="Times New Roman"/>
          <w:lang w:val="en-US"/>
        </w:rPr>
        <w:t xml:space="preserve">Table 1 &amp; 2. Overview of two-way ANOVA results on different markers for adult hippocampal neurogenesis at the protein level (1) and at gene expression/mRNA level (2). Group = STZ </w:t>
      </w:r>
      <w:proofErr w:type="spellStart"/>
      <w:r w:rsidRPr="002867DD">
        <w:rPr>
          <w:rFonts w:ascii="Calibri" w:eastAsia="Calibri" w:hAnsi="Calibri" w:cs="Times New Roman"/>
          <w:lang w:val="en-US"/>
        </w:rPr>
        <w:t>icv</w:t>
      </w:r>
      <w:proofErr w:type="spellEnd"/>
      <w:r w:rsidRPr="002867DD">
        <w:rPr>
          <w:rFonts w:ascii="Calibri" w:eastAsia="Calibri" w:hAnsi="Calibri" w:cs="Times New Roman"/>
          <w:lang w:val="en-US"/>
        </w:rPr>
        <w:t xml:space="preserve"> vs. vehicle (VEH), Treatment = LIR vs. Saline (SAL). </w:t>
      </w:r>
      <w:r w:rsidRPr="002867DD">
        <w:rPr>
          <w:rFonts w:ascii="Calibri" w:eastAsia="Calibri" w:hAnsi="Calibri" w:cs="Calibri"/>
          <w:lang w:val="en-US"/>
        </w:rPr>
        <w:t xml:space="preserve">DCX, double </w:t>
      </w:r>
      <w:proofErr w:type="spellStart"/>
      <w:r w:rsidRPr="002867DD">
        <w:rPr>
          <w:rFonts w:ascii="Calibri" w:eastAsia="Calibri" w:hAnsi="Calibri" w:cs="Calibri"/>
          <w:lang w:val="en-US"/>
        </w:rPr>
        <w:t>cortin</w:t>
      </w:r>
      <w:proofErr w:type="spellEnd"/>
      <w:r w:rsidRPr="002867DD">
        <w:rPr>
          <w:rFonts w:ascii="Calibri" w:eastAsia="Calibri" w:hAnsi="Calibri" w:cs="Calibri"/>
          <w:lang w:val="en-US"/>
        </w:rPr>
        <w:t xml:space="preserve">; MCM2, </w:t>
      </w:r>
      <w:proofErr w:type="spellStart"/>
      <w:r w:rsidRPr="002867DD">
        <w:rPr>
          <w:rFonts w:ascii="Calibri" w:eastAsia="Calibri" w:hAnsi="Calibri" w:cs="Calibri"/>
          <w:lang w:val="en-US"/>
        </w:rPr>
        <w:t>minichromosome</w:t>
      </w:r>
      <w:proofErr w:type="spellEnd"/>
      <w:r w:rsidRPr="002867DD">
        <w:rPr>
          <w:rFonts w:ascii="Calibri" w:eastAsia="Calibri" w:hAnsi="Calibri" w:cs="Calibri"/>
          <w:lang w:val="en-US"/>
        </w:rPr>
        <w:t xml:space="preserve"> maintenance complex component 2; NeuroD1, Neurogenic differentiation 1. Data are shown as </w:t>
      </w:r>
      <w:proofErr w:type="spellStart"/>
      <w:r w:rsidRPr="002867DD">
        <w:rPr>
          <w:rFonts w:ascii="Calibri" w:eastAsia="Calibri" w:hAnsi="Calibri" w:cs="Calibri"/>
          <w:lang w:val="en-US"/>
        </w:rPr>
        <w:t>mean±SEM</w:t>
      </w:r>
      <w:proofErr w:type="spellEnd"/>
      <w:r w:rsidRPr="002867DD">
        <w:rPr>
          <w:rFonts w:ascii="Calibri" w:eastAsia="Calibri" w:hAnsi="Calibri" w:cs="Calibri"/>
          <w:lang w:val="en-US"/>
        </w:rPr>
        <w:t>.</w:t>
      </w:r>
      <w:r w:rsidR="00E8399D">
        <w:rPr>
          <w:rFonts w:ascii="Calibri" w:eastAsia="Calibri" w:hAnsi="Calibri" w:cs="Calibri"/>
          <w:lang w:val="en-US"/>
        </w:rPr>
        <w:t xml:space="preserve"> </w:t>
      </w:r>
    </w:p>
    <w:tbl>
      <w:tblPr>
        <w:tblW w:w="124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"/>
        <w:gridCol w:w="1949"/>
        <w:gridCol w:w="709"/>
        <w:gridCol w:w="992"/>
        <w:gridCol w:w="993"/>
        <w:gridCol w:w="992"/>
        <w:gridCol w:w="992"/>
        <w:gridCol w:w="420"/>
        <w:gridCol w:w="861"/>
        <w:gridCol w:w="802"/>
        <w:gridCol w:w="1001"/>
        <w:gridCol w:w="701"/>
        <w:gridCol w:w="1036"/>
        <w:gridCol w:w="665"/>
      </w:tblGrid>
      <w:tr w:rsidR="002867DD" w:rsidRPr="002867DD" w:rsidTr="00796F03">
        <w:trPr>
          <w:trHeight w:val="317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 </w:t>
            </w:r>
            <w:proofErr w:type="spellStart"/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ean±SEM</w:t>
            </w:r>
            <w:proofErr w:type="spellEnd"/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density of immuno-positive cells</w:t>
            </w:r>
            <w:r w:rsidR="00C26E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n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wo-way</w:t>
            </w:r>
            <w:r w:rsidR="00796F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NOV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96F03" w:rsidRPr="002867DD" w:rsidTr="00796F03">
        <w:trPr>
          <w:trHeight w:val="302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VEH/S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VEH/L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TZ/S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TZ/LIR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rou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reatmen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teraction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796F03" w:rsidRPr="002867DD" w:rsidTr="00796F03">
        <w:trPr>
          <w:trHeight w:val="302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(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,2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(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,25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(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,25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CX (</w:t>
            </w:r>
            <w:proofErr w:type="spell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GZ_anterior</w:t>
            </w:r>
            <w:proofErr w:type="spell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3.52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57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4.21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59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13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8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6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27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2.4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1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9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CX (</w:t>
            </w:r>
            <w:proofErr w:type="spell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GZ_posterior</w:t>
            </w:r>
            <w:proofErr w:type="spell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4.74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1.01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5.45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7 (7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,37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23 (4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1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31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0.7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83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3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CX (SGZ+</w:t>
            </w: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CL)_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nteri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4.2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58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4.7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58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16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6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65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31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6.4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8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3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CX (SGZ+</w:t>
            </w: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CL)_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osteri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5.65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1.16 (8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6.61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,89 (7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63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31 (4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28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32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1.2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,75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3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CM2 (</w:t>
            </w:r>
            <w:proofErr w:type="spell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GZ_anterior</w:t>
            </w:r>
            <w:proofErr w:type="spell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0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9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,7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0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CM2 (</w:t>
            </w:r>
            <w:proofErr w:type="spell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GZ_posterior</w:t>
            </w:r>
            <w:proofErr w:type="spell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1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8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5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3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6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CM2 (SGZ+</w:t>
            </w: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CL)_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nteri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 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2.4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3.3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3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2.3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CM2 (SGZ+</w:t>
            </w: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CL)_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osteri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 10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2.6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9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5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±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0.00 (4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1 </w:t>
            </w:r>
            <w:r w:rsidRPr="002867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± </w:t>
            </w: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 (6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</w:tr>
      <w:tr w:rsidR="00796F03" w:rsidRPr="002867DD" w:rsidTr="00796F03">
        <w:trPr>
          <w:trHeight w:val="302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C26E8C" w:rsidRDefault="00C26E8C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C26E8C" w:rsidRDefault="00C26E8C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C26E8C" w:rsidRDefault="00C26E8C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C26E8C" w:rsidRDefault="00C26E8C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C26E8C" w:rsidRPr="002867DD" w:rsidRDefault="00C26E8C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72D61" w:rsidRDefault="00772D61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72D61" w:rsidRDefault="00772D61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72D61" w:rsidRDefault="00772D61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72D61" w:rsidRPr="002867DD" w:rsidRDefault="00772D61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Default="00796F03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Default="00796F03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Default="00796F03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Default="00796F03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Default="00796F03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C26E8C" w:rsidRDefault="00C26E8C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C26E8C" w:rsidRPr="002867DD" w:rsidRDefault="00C26E8C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DD" w:rsidRPr="002867DD" w:rsidRDefault="002867DD" w:rsidP="00286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96F03" w:rsidRPr="002867DD" w:rsidTr="00796F03">
        <w:trPr>
          <w:trHeight w:val="302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ean±SEM</w:t>
            </w:r>
            <w:proofErr w:type="spellEnd"/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rela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expression </w:t>
            </w: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wo-way ANOV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96F03" w:rsidRPr="002867DD" w:rsidTr="00796F03">
        <w:trPr>
          <w:trHeight w:val="302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Gene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VEH/S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VEH/LI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TZ/S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TZ/LIR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rou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reatmen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teraction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796F03" w:rsidRPr="002867DD" w:rsidTr="00796F03">
        <w:trPr>
          <w:trHeight w:val="302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(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2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(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25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(</w:t>
            </w:r>
            <w:proofErr w:type="gramEnd"/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25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867D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Dc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34 ± 0.12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36 ± 0.09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56 ± 0.19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91 ± 0.20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6.49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t>0.00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53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16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91</w:t>
            </w:r>
          </w:p>
        </w:tc>
      </w:tr>
      <w:tr w:rsidR="00796F03" w:rsidRPr="002867DD" w:rsidTr="00796F03">
        <w:trPr>
          <w:trHeight w:val="528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NeuroD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7 ± 0.16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1.75 ± 0.26 (8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0.68 ± 0.20 (6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96 ± 0.29 (7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9.49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t>0.000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9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13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867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297</w:t>
            </w:r>
          </w:p>
        </w:tc>
      </w:tr>
      <w:tr w:rsidR="00796F03" w:rsidRPr="002867DD" w:rsidTr="00796F03">
        <w:trPr>
          <w:trHeight w:val="425"/>
          <w:jc w:val="center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796F03" w:rsidRPr="002867DD" w:rsidRDefault="00796F03" w:rsidP="00796F03">
            <w:pPr>
              <w:spacing w:after="0" w:line="240" w:lineRule="auto"/>
              <w:rPr>
                <w:rFonts w:ascii="Calibri" w:eastAsia="Times New Roman" w:hAnsi="Calibri" w:cs="Calibri"/>
                <w:b/>
                <w:sz w:val="28"/>
                <w:szCs w:val="2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03" w:rsidRPr="002867DD" w:rsidRDefault="00796F03" w:rsidP="0079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:rsidR="00480A0C" w:rsidRDefault="00796F03"/>
    <w:sectPr w:rsidR="00480A0C" w:rsidSect="00772D61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7DD"/>
    <w:rsid w:val="002867DD"/>
    <w:rsid w:val="00772D61"/>
    <w:rsid w:val="00796F03"/>
    <w:rsid w:val="00C26E8C"/>
    <w:rsid w:val="00E8399D"/>
    <w:rsid w:val="00E9762E"/>
    <w:rsid w:val="00EB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25374"/>
  <w15:chartTrackingRefBased/>
  <w15:docId w15:val="{B58B2ED9-4FA7-4539-BD64-372D4D4F4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1581A-F44C-4CAC-B7F9-238E698CE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-Böhrer, Angelika</dc:creator>
  <cp:keywords/>
  <dc:description/>
  <cp:lastModifiedBy>Schmitt-Böhrer, Angelika</cp:lastModifiedBy>
  <cp:revision>4</cp:revision>
  <dcterms:created xsi:type="dcterms:W3CDTF">2025-06-08T11:52:00Z</dcterms:created>
  <dcterms:modified xsi:type="dcterms:W3CDTF">2025-06-08T12:12:00Z</dcterms:modified>
</cp:coreProperties>
</file>